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51DA8A1" w:rsidR="00F102CC" w:rsidRPr="003D5AF6" w:rsidRDefault="00614D6C">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E79AF57" w:rsidR="00F102CC" w:rsidRPr="003D5AF6" w:rsidRDefault="00614D6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CB27CEA" w:rsidR="00F102CC" w:rsidRPr="003D5AF6" w:rsidRDefault="00614D6C">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s listed in Supplementary File 1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3B2F401" w:rsidR="00F102CC" w:rsidRPr="003D5AF6" w:rsidRDefault="00614D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DCEDC70" w:rsidR="00F102CC" w:rsidRPr="003D5AF6" w:rsidRDefault="00614D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BF5B75D" w:rsidR="00F102CC" w:rsidRPr="003D5AF6" w:rsidRDefault="00614D6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Supplementary File 1m.</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AC08F0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794536C" w:rsidR="00F102CC" w:rsidRPr="003D5AF6" w:rsidRDefault="00614D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5E886F" w:rsidR="00F102CC" w:rsidRPr="003D5AF6" w:rsidRDefault="00614D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52250E0" w:rsidR="00F102CC" w:rsidRPr="003D5AF6" w:rsidRDefault="00614D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CA32D8" w:rsidR="00F102CC" w:rsidRPr="00614D6C" w:rsidRDefault="00614D6C">
            <w:pPr>
              <w:rPr>
                <w:rFonts w:ascii="Noto Sans" w:eastAsia="Noto Sans" w:hAnsi="Noto Sans" w:cs="Noto Sans"/>
                <w:bCs/>
                <w:color w:val="434343"/>
                <w:sz w:val="18"/>
                <w:szCs w:val="18"/>
              </w:rPr>
            </w:pPr>
            <w:r w:rsidRPr="00614D6C">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2AAABF"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C3CFBCD"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718D48C"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C946851"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707D910"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9B5A1B4"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1D4C0C4"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C077915"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0A3E64D"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40E42C8"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96DDDBF"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4C48F4A"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44C4573"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38DEA8C"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E0DCF60"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and Supplementary File 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43DEA7B"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3CDF2CD4"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r>
              <w:rPr>
                <w:rFonts w:ascii="Noto Sans" w:eastAsia="Noto Sans" w:hAnsi="Noto Sans" w:cs="Noto Sans"/>
                <w:bCs/>
                <w:color w:val="434343"/>
                <w:sz w:val="18"/>
                <w:szCs w:val="18"/>
              </w:rPr>
              <w:t xml:space="preserve"> and Supplementary File 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5FFBBA4"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BFC8BE2" w:rsidR="00F102CC" w:rsidRPr="003D5AF6" w:rsidRDefault="00614D6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558FBA9A"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8B85BE8" w:rsidR="00F102CC" w:rsidRPr="003D5AF6" w:rsidRDefault="00614D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503B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BB28A8" w14:textId="77777777" w:rsidR="001503B6" w:rsidRDefault="001503B6">
      <w:r>
        <w:separator/>
      </w:r>
    </w:p>
  </w:endnote>
  <w:endnote w:type="continuationSeparator" w:id="0">
    <w:p w14:paraId="0ABBD9EE" w14:textId="77777777" w:rsidR="001503B6" w:rsidRDefault="001503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E749D" w14:textId="77777777" w:rsidR="001503B6" w:rsidRDefault="001503B6">
      <w:r>
        <w:separator/>
      </w:r>
    </w:p>
  </w:footnote>
  <w:footnote w:type="continuationSeparator" w:id="0">
    <w:p w14:paraId="0DA49B56" w14:textId="77777777" w:rsidR="001503B6" w:rsidRDefault="001503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503B6"/>
    <w:rsid w:val="001B3BCC"/>
    <w:rsid w:val="002209A8"/>
    <w:rsid w:val="003D5AF6"/>
    <w:rsid w:val="00400C53"/>
    <w:rsid w:val="00427975"/>
    <w:rsid w:val="004E2C31"/>
    <w:rsid w:val="005B0259"/>
    <w:rsid w:val="00614D6C"/>
    <w:rsid w:val="007054B6"/>
    <w:rsid w:val="0078687E"/>
    <w:rsid w:val="009C7B26"/>
    <w:rsid w:val="00A11E52"/>
    <w:rsid w:val="00B13997"/>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77</Words>
  <Characters>842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a Cook</cp:lastModifiedBy>
  <cp:revision>7</cp:revision>
  <dcterms:created xsi:type="dcterms:W3CDTF">2022-02-28T12:21:00Z</dcterms:created>
  <dcterms:modified xsi:type="dcterms:W3CDTF">2025-09-03T22:30:00Z</dcterms:modified>
</cp:coreProperties>
</file>